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23D" w:rsidRDefault="00D32288" w:rsidP="00005AA2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B6EE5">
        <w:rPr>
          <w:rFonts w:ascii="Times New Roman" w:hAnsi="Times New Roman" w:cs="Times New Roman"/>
          <w:b/>
          <w:sz w:val="24"/>
          <w:szCs w:val="24"/>
        </w:rPr>
        <w:t>Table S4.</w:t>
      </w:r>
      <w:r w:rsidRPr="00D32288">
        <w:rPr>
          <w:rFonts w:ascii="Times New Roman" w:hAnsi="Times New Roman" w:cs="Times New Roman"/>
          <w:sz w:val="24"/>
          <w:szCs w:val="24"/>
        </w:rPr>
        <w:t xml:space="preserve"> Relative abundance of each gene among samples by QMEC analysis</w:t>
      </w:r>
      <w:r w:rsidR="001B6EE5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64"/>
        <w:gridCol w:w="935"/>
        <w:gridCol w:w="1006"/>
        <w:gridCol w:w="1006"/>
        <w:gridCol w:w="1007"/>
        <w:gridCol w:w="1007"/>
        <w:gridCol w:w="1007"/>
        <w:gridCol w:w="1007"/>
        <w:gridCol w:w="1007"/>
        <w:gridCol w:w="1007"/>
        <w:gridCol w:w="1007"/>
        <w:gridCol w:w="1007"/>
        <w:gridCol w:w="1007"/>
        <w:gridCol w:w="1007"/>
      </w:tblGrid>
      <w:tr w:rsidR="00D32288" w:rsidRPr="00D32288" w:rsidTr="00D32288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eor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_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2_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2_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2_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2_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5_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5_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5_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5_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10_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10_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10_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10_4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9,826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61,984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12,927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39,612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44,895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8,559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33,062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21,007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8,52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07,376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7,44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05,018.56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6,528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19,647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7,894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8,372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5,15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79,557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00,488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0,76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9,072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7,957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02,05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24,556.96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2,005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2,558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7,123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5,93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7,194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1,346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7,266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0,813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5,697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5,568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34,48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13,564.48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mG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6,422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5,145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0,886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6,477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5,257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7,415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7,009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9,462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3,276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3,568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2,242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7,682.63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0,30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7,95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9,889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7,754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0,559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6,653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5,124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8,223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8,732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8,512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9,13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6,740.75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2,65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2,288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1,094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5,274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9,282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0,123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7,855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,452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0,012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2,132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5,204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7,492.08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7,972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3,923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0,903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4,395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,173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0,584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7,59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,357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6,798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,958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,646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4,940.54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 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l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,693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4,167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4,124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2,595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6,859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4,280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8,773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1,056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1,814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4,925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3,930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5,272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19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,966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,497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0,33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,846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,10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,973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,004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,955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,869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,919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,228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,070.11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,059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,82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,478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,376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838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,176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8,42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,243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,905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,009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,728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,345.20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,31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,009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,482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,946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,817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,89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,745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,374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1,546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4,69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4,06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,742.85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,12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,705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,90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776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,654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,844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,81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,448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,496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,692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,654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,841.35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46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324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262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18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725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597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064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997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,736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,568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,264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,913.53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643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778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85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59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973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81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292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539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498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,568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,037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870.97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4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55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4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9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6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36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79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83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12.04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6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39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3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7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14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62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3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63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50.44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4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5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3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4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5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0.54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fix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735,463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705,892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108,715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615,883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959,66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699,57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661,696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785,038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588,907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313,263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331,328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963,178.50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fix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74,585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93,043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00,359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79,069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87,94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14,987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98,15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1,307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86,316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76,246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011,147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46,920.58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fix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06,644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7,807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33,009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42,346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01,498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8,292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36,935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89,799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21,484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3,27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32,649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62,261.44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fix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3,088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24,988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7,726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8,493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68,783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3,254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1,35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114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46,193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90,214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01,349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6,166.75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fix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6,975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1,698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84,023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0,375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1,206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8,922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7,54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,142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6,054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9,528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8,827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8,516.42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fix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2,862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4,064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1,693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7,179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4,832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4,166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3,348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9,33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9,943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5,807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0,86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9,872.72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fix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4,958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9,30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7,565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6,267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0,682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5,152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5,97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1,04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7,086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0,466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8,243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8,155.05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fix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3,11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1,41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0,87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2,646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4,763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9,369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4,533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8,176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8,117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0,20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2,304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6,546.29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fix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6,009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0,313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8,548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,073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,98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0,07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7,162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3,596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,074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,159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0,989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,981.34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fix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,129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,034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1,989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,574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3,804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,094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3,83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2,20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9,656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535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1,929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9,423.71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fix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88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45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8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1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7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55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4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05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17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46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037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70.19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 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ix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c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8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7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 fix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8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6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2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014,648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930,723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676,033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251,114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731,688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365,288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165,308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481,117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991,44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269,01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555,509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169,970.53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84,988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2,707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18,459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4,90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8,407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86,512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3,00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77,818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2,457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5,099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7,667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5,538.04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6,754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9,533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7,229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1,442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4,518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2,63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8,822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7,348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5,037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9,40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3,17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6,452.68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5,39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5,802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9,29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7,916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6,418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8,005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8,007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2,60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1,672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5,566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0,905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3,785.06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f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,73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1,36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9,152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0,61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1,402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9,439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5,999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2,234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8,633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0,386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3,433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2,556.09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7,923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0,286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9,47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8,377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7,985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6,818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5,93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8,727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5,043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1,334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0,308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9,341.17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2,175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6,257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9,535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7,38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198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0,784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,69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5,953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7,018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9,552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2,114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4,151.48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s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,445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1,767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2,96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,844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25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9,089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1,369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6,28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5,658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0,916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8,19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9,354.28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4,84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,012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8,773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4,367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4,527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4,44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,58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2,49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0,363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7,275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5,395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9,115.85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7,796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6,14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,813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4,309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,89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9,475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4,184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1,719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0,569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4,475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9,244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0,462.90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1,02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4,595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3,059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3,01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8,478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4,038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,275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1,65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2,872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0,382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7,52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3,182.95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 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i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768.6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0,247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0,840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,179.4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6,567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2,625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0,442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3,261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9,593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2,169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5,137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1,288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68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17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793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477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,97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,13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,812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,787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,835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,599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,885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,268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,839.14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06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,547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949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627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58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17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429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774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,906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,077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,666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,435.57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,995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445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735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,745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,699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,58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,927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,098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,54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,224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,773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,269.78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877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74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95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862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,31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,763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,008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,232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,174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063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,138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,368.82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z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375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278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09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23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96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,033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,552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,236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997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,566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,872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,695.89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98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75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72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4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33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24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32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7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852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075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186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853.29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5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96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7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4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66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27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14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58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85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09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36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064.45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,235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,514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,32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,29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,498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,30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,928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,963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,143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,287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,092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,214.48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5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2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2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6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5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8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1.70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1,563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7,40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66,363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22,65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84,422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03,00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0,102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98,609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56,092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09,734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97,872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53,132.54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6,614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67,476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94,42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8,34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14,723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37,206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63,83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45,47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65,126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90,167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33,427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57,457.90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,755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,775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,926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,134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3,484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,49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,363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237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7,865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,43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1,64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6,189.19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 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q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,019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2,374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8,584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4,473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4,686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9,169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9,306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3,361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3,967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7,490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2,113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4,810.</w:t>
            </w: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68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2,155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13,449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9,855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0,85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3,039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3,109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5,798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7,784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4,339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8,652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2,11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2,784.59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795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996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,533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297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75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745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236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257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,406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,75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,834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,539.20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4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2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8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83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6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26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8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93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93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13.98 </w:t>
            </w:r>
          </w:p>
        </w:tc>
      </w:tr>
      <w:tr w:rsidR="00D32288" w:rsidRPr="00D32288" w:rsidTr="00D3228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x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6,148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9,574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9,787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3,743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5,32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1,264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7,705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,985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7,857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9,358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0,276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0,988.31 </w:t>
            </w:r>
          </w:p>
        </w:tc>
      </w:tr>
      <w:tr w:rsidR="00D32288" w:rsidRPr="00D32288" w:rsidTr="00D3228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 Cyc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dZ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4,955.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4,461.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4,155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1,911.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9,928.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4,149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4,133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,620.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1,466.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3,901.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9,212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2288" w:rsidRPr="00D32288" w:rsidRDefault="00D32288" w:rsidP="00D32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7,386.85 </w:t>
            </w:r>
          </w:p>
        </w:tc>
      </w:tr>
    </w:tbl>
    <w:p w:rsidR="00D32288" w:rsidRPr="00D32288" w:rsidRDefault="00D32288" w:rsidP="00D32288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D32288" w:rsidRPr="00D32288" w:rsidSect="00D322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3BCC" w:rsidRDefault="00603BCC" w:rsidP="00D32288">
      <w:r>
        <w:separator/>
      </w:r>
    </w:p>
  </w:endnote>
  <w:endnote w:type="continuationSeparator" w:id="0">
    <w:p w:rsidR="00603BCC" w:rsidRDefault="00603BCC" w:rsidP="00D32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3BCC" w:rsidRDefault="00603BCC" w:rsidP="00D32288">
      <w:r>
        <w:separator/>
      </w:r>
    </w:p>
  </w:footnote>
  <w:footnote w:type="continuationSeparator" w:id="0">
    <w:p w:rsidR="00603BCC" w:rsidRDefault="00603BCC" w:rsidP="00D32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CFB"/>
    <w:rsid w:val="00005AA2"/>
    <w:rsid w:val="000F3CFB"/>
    <w:rsid w:val="001B6EE5"/>
    <w:rsid w:val="00574604"/>
    <w:rsid w:val="00603BCC"/>
    <w:rsid w:val="006A0DC5"/>
    <w:rsid w:val="00A5723D"/>
    <w:rsid w:val="00D32288"/>
    <w:rsid w:val="00D90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2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22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2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228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D32288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D32288"/>
    <w:rPr>
      <w:color w:val="954F72"/>
      <w:u w:val="single"/>
    </w:rPr>
  </w:style>
  <w:style w:type="paragraph" w:customStyle="1" w:styleId="xl65">
    <w:name w:val="xl65"/>
    <w:basedOn w:val="a"/>
    <w:rsid w:val="00D32288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32288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32288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32288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32288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2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22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2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228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D32288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D32288"/>
    <w:rPr>
      <w:color w:val="954F72"/>
      <w:u w:val="single"/>
    </w:rPr>
  </w:style>
  <w:style w:type="paragraph" w:customStyle="1" w:styleId="xl65">
    <w:name w:val="xl65"/>
    <w:basedOn w:val="a"/>
    <w:rsid w:val="00D32288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32288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32288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32288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32288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4</Words>
  <Characters>7552</Characters>
  <Application>Microsoft Office Word</Application>
  <DocSecurity>0</DocSecurity>
  <Lines>62</Lines>
  <Paragraphs>17</Paragraphs>
  <ScaleCrop>false</ScaleCrop>
  <Company>P R C</Company>
  <LinksUpToDate>false</LinksUpToDate>
  <CharactersWithSpaces>8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2-03-09T01:45:00Z</dcterms:created>
  <dcterms:modified xsi:type="dcterms:W3CDTF">2022-03-09T02:17:00Z</dcterms:modified>
</cp:coreProperties>
</file>